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CE1D6" w14:textId="77777777" w:rsidR="00D53416" w:rsidRPr="00440423" w:rsidRDefault="00D53416" w:rsidP="00D53416">
      <w:pPr>
        <w:spacing w:line="480" w:lineRule="auto"/>
        <w:rPr>
          <w:b/>
          <w:color w:val="000000" w:themeColor="text1"/>
          <w:sz w:val="22"/>
          <w:szCs w:val="22"/>
        </w:rPr>
      </w:pPr>
      <w:bookmarkStart w:id="0" w:name="Reference"/>
      <w:proofErr w:type="spellStart"/>
      <w:r w:rsidRPr="00440423">
        <w:rPr>
          <w:b/>
          <w:color w:val="000000" w:themeColor="text1"/>
          <w:sz w:val="22"/>
          <w:szCs w:val="22"/>
        </w:rPr>
        <w:t>Supplemental</w:t>
      </w:r>
      <w:proofErr w:type="spellEnd"/>
      <w:r w:rsidRPr="00440423">
        <w:rPr>
          <w:b/>
          <w:color w:val="000000" w:themeColor="text1"/>
          <w:sz w:val="22"/>
          <w:szCs w:val="22"/>
        </w:rPr>
        <w:t xml:space="preserve"> </w:t>
      </w:r>
      <w:proofErr w:type="spellStart"/>
      <w:r w:rsidRPr="00440423">
        <w:rPr>
          <w:b/>
          <w:color w:val="000000" w:themeColor="text1"/>
          <w:sz w:val="22"/>
          <w:szCs w:val="22"/>
        </w:rPr>
        <w:t>Material</w:t>
      </w:r>
      <w:proofErr w:type="spellEnd"/>
    </w:p>
    <w:p w14:paraId="1260A73C" w14:textId="77777777" w:rsidR="00D53416" w:rsidRPr="00440423" w:rsidRDefault="00D53416" w:rsidP="00D53416">
      <w:pPr>
        <w:spacing w:line="480" w:lineRule="auto"/>
        <w:rPr>
          <w:rFonts w:eastAsia="바탕"/>
          <w:b/>
          <w:color w:val="FF0000"/>
          <w:sz w:val="22"/>
          <w:szCs w:val="22"/>
        </w:rPr>
      </w:pPr>
      <w:r w:rsidRPr="00440423">
        <w:rPr>
          <w:b/>
          <w:noProof/>
          <w:color w:val="000000" w:themeColor="text1"/>
          <w:sz w:val="22"/>
          <w:szCs w:val="22"/>
        </w:rPr>
        <w:t xml:space="preserve">Supplemental </w:t>
      </w:r>
      <w:r>
        <w:rPr>
          <w:b/>
          <w:noProof/>
          <w:color w:val="000000" w:themeColor="text1"/>
          <w:sz w:val="22"/>
          <w:szCs w:val="22"/>
        </w:rPr>
        <w:t>T</w:t>
      </w:r>
      <w:r w:rsidRPr="00440423">
        <w:rPr>
          <w:b/>
          <w:noProof/>
          <w:color w:val="000000" w:themeColor="text1"/>
          <w:sz w:val="22"/>
          <w:szCs w:val="22"/>
        </w:rPr>
        <w:t xml:space="preserve">able 1. Daily </w:t>
      </w:r>
      <w:proofErr w:type="spellStart"/>
      <w:r w:rsidRPr="00440423">
        <w:rPr>
          <w:b/>
          <w:sz w:val="22"/>
          <w:szCs w:val="22"/>
        </w:rPr>
        <w:t>dietary</w:t>
      </w:r>
      <w:proofErr w:type="spellEnd"/>
      <w:r w:rsidRPr="00440423">
        <w:rPr>
          <w:b/>
          <w:sz w:val="22"/>
          <w:szCs w:val="22"/>
        </w:rPr>
        <w:t xml:space="preserve"> </w:t>
      </w:r>
      <w:proofErr w:type="spellStart"/>
      <w:r w:rsidRPr="00440423">
        <w:rPr>
          <w:b/>
          <w:sz w:val="22"/>
          <w:szCs w:val="22"/>
        </w:rPr>
        <w:t>intake</w:t>
      </w:r>
      <w:proofErr w:type="spellEnd"/>
    </w:p>
    <w:tbl>
      <w:tblPr>
        <w:tblW w:w="7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2"/>
        <w:gridCol w:w="2055"/>
        <w:gridCol w:w="2056"/>
        <w:gridCol w:w="1276"/>
      </w:tblGrid>
      <w:tr w:rsidR="00D53416" w:rsidRPr="00440423" w14:paraId="2FBABEA2" w14:textId="77777777" w:rsidTr="001F3701">
        <w:trPr>
          <w:trHeight w:val="414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0FC7021" w14:textId="77777777" w:rsidR="00D53416" w:rsidRPr="00FF7096" w:rsidRDefault="00D53416" w:rsidP="001F3701">
            <w:pPr>
              <w:spacing w:line="480" w:lineRule="auto"/>
              <w:jc w:val="left"/>
              <w:rPr>
                <w:b/>
                <w:bCs/>
                <w:noProof/>
                <w:color w:val="000000" w:themeColor="text1"/>
              </w:rPr>
            </w:pPr>
            <w:r w:rsidRPr="00FF7096">
              <w:rPr>
                <w:b/>
                <w:bCs/>
                <w:noProof/>
                <w:color w:val="000000" w:themeColor="text1"/>
              </w:rPr>
              <w:t>Daily dietary intake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F6678D5" w14:textId="77777777" w:rsidR="00D53416" w:rsidRPr="00FF7096" w:rsidRDefault="00D53416" w:rsidP="001F3701">
            <w:pPr>
              <w:spacing w:line="480" w:lineRule="auto"/>
              <w:jc w:val="center"/>
              <w:rPr>
                <w:b/>
                <w:bCs/>
                <w:noProof/>
                <w:color w:val="000000" w:themeColor="text1"/>
              </w:rPr>
            </w:pPr>
            <w:proofErr w:type="spellStart"/>
            <w:r w:rsidRPr="00FF7096">
              <w:rPr>
                <w:b/>
                <w:color w:val="000000" w:themeColor="text1"/>
              </w:rPr>
              <w:t>Control</w:t>
            </w:r>
            <w:proofErr w:type="spellEnd"/>
            <w:r w:rsidRPr="00FF7096">
              <w:rPr>
                <w:b/>
                <w:color w:val="000000" w:themeColor="text1"/>
              </w:rPr>
              <w:t xml:space="preserve"> (</w:t>
            </w:r>
            <w:proofErr w:type="spellStart"/>
            <w:r>
              <w:rPr>
                <w:b/>
                <w:color w:val="000000" w:themeColor="text1"/>
              </w:rPr>
              <w:t>n</w:t>
            </w:r>
            <w:proofErr w:type="spellEnd"/>
            <w:r w:rsidRPr="00FF7096">
              <w:rPr>
                <w:b/>
                <w:color w:val="000000" w:themeColor="text1"/>
              </w:rPr>
              <w:t xml:space="preserve"> = 25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9364ADC" w14:textId="77777777" w:rsidR="00D53416" w:rsidRPr="00FF7096" w:rsidRDefault="00D53416" w:rsidP="001F3701">
            <w:pPr>
              <w:spacing w:line="480" w:lineRule="auto"/>
              <w:jc w:val="center"/>
              <w:rPr>
                <w:b/>
                <w:bCs/>
                <w:noProof/>
                <w:color w:val="000000" w:themeColor="text1"/>
              </w:rPr>
            </w:pPr>
            <w:proofErr w:type="spellStart"/>
            <w:r w:rsidRPr="00FF7096">
              <w:rPr>
                <w:b/>
                <w:color w:val="000000" w:themeColor="text1"/>
              </w:rPr>
              <w:t>Exclusion</w:t>
            </w:r>
            <w:proofErr w:type="spellEnd"/>
            <w:r w:rsidRPr="00FF7096">
              <w:rPr>
                <w:b/>
                <w:color w:val="000000" w:themeColor="text1"/>
              </w:rPr>
              <w:t xml:space="preserve"> (</w:t>
            </w:r>
            <w:proofErr w:type="spellStart"/>
            <w:r>
              <w:rPr>
                <w:b/>
                <w:color w:val="000000" w:themeColor="text1"/>
              </w:rPr>
              <w:t>n</w:t>
            </w:r>
            <w:proofErr w:type="spellEnd"/>
            <w:r>
              <w:rPr>
                <w:rFonts w:hint="eastAsia"/>
                <w:b/>
                <w:color w:val="000000" w:themeColor="text1"/>
              </w:rPr>
              <w:t xml:space="preserve"> </w:t>
            </w:r>
            <w:r w:rsidRPr="00FF7096">
              <w:rPr>
                <w:b/>
                <w:color w:val="000000" w:themeColor="text1"/>
              </w:rPr>
              <w:t>= 1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2E2BEB3" w14:textId="77777777" w:rsidR="00D53416" w:rsidRPr="00FF7096" w:rsidRDefault="00D53416" w:rsidP="001F3701">
            <w:pPr>
              <w:spacing w:line="480" w:lineRule="auto"/>
              <w:jc w:val="center"/>
              <w:rPr>
                <w:b/>
                <w:bCs/>
                <w:noProof/>
                <w:color w:val="000000" w:themeColor="text1"/>
              </w:rPr>
            </w:pPr>
            <w:r w:rsidRPr="00FF7096">
              <w:rPr>
                <w:b/>
                <w:bCs/>
                <w:noProof/>
                <w:color w:val="000000" w:themeColor="text1"/>
              </w:rPr>
              <w:t>P-value</w:t>
            </w:r>
          </w:p>
        </w:tc>
      </w:tr>
      <w:tr w:rsidR="00D53416" w:rsidRPr="00440423" w14:paraId="00299CD8" w14:textId="77777777" w:rsidTr="001F3701">
        <w:trPr>
          <w:trHeight w:val="414"/>
        </w:trPr>
        <w:tc>
          <w:tcPr>
            <w:tcW w:w="24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A300C05" w14:textId="77777777" w:rsidR="00D53416" w:rsidRPr="00FF7096" w:rsidRDefault="00D53416" w:rsidP="00562C14">
            <w:pPr>
              <w:spacing w:line="480" w:lineRule="auto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Total energy (kcal)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049D404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1861.64 (698.84)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B5759C4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1713.28 (595.3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11BBCDF" w14:textId="3518B12E" w:rsidR="00D53416" w:rsidRPr="00FF7096" w:rsidRDefault="00D53416" w:rsidP="00562C14">
            <w:pPr>
              <w:spacing w:line="480" w:lineRule="auto"/>
              <w:jc w:val="center"/>
              <w:rPr>
                <w:rFonts w:hint="eastAsia"/>
                <w:noProof/>
                <w:color w:val="000000" w:themeColor="text1"/>
              </w:rPr>
            </w:pPr>
            <w:r w:rsidRPr="00884EE1">
              <w:rPr>
                <w:noProof/>
                <w:color w:val="000000" w:themeColor="text1"/>
              </w:rPr>
              <w:t>0.5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D53416" w:rsidRPr="00440423" w14:paraId="4D1C62F0" w14:textId="77777777" w:rsidTr="001F3701">
        <w:trPr>
          <w:trHeight w:val="414"/>
        </w:trPr>
        <w:tc>
          <w:tcPr>
            <w:tcW w:w="2402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772B82D" w14:textId="77777777" w:rsidR="00D53416" w:rsidRPr="00FF7096" w:rsidRDefault="00D53416" w:rsidP="00562C14">
            <w:pPr>
              <w:spacing w:line="480" w:lineRule="auto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Carbohydrate (g)</w:t>
            </w:r>
          </w:p>
        </w:tc>
        <w:tc>
          <w:tcPr>
            <w:tcW w:w="2055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710688B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250.30 (84.09)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B878EAF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252.46 (81.4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A79C8E3" w14:textId="0F51EF9B" w:rsidR="00D53416" w:rsidRPr="00FF7096" w:rsidRDefault="00D53416" w:rsidP="00562C14">
            <w:pPr>
              <w:spacing w:line="480" w:lineRule="auto"/>
              <w:jc w:val="center"/>
              <w:rPr>
                <w:rFonts w:hint="eastAsia"/>
                <w:noProof/>
                <w:color w:val="000000" w:themeColor="text1"/>
              </w:rPr>
            </w:pPr>
            <w:r w:rsidRPr="00884EE1">
              <w:rPr>
                <w:noProof/>
                <w:color w:val="000000" w:themeColor="text1"/>
              </w:rPr>
              <w:t>0.94</w:t>
            </w:r>
          </w:p>
        </w:tc>
      </w:tr>
      <w:tr w:rsidR="00D53416" w:rsidRPr="00440423" w14:paraId="4DDE3760" w14:textId="77777777" w:rsidTr="001F3701">
        <w:trPr>
          <w:trHeight w:val="414"/>
        </w:trPr>
        <w:tc>
          <w:tcPr>
            <w:tcW w:w="2402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50C6D0C" w14:textId="77777777" w:rsidR="00D53416" w:rsidRPr="00FF7096" w:rsidRDefault="00D53416" w:rsidP="00562C14">
            <w:pPr>
              <w:spacing w:line="480" w:lineRule="auto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Total protein (g)</w:t>
            </w:r>
          </w:p>
        </w:tc>
        <w:tc>
          <w:tcPr>
            <w:tcW w:w="2055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8C059B9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65.36 (33.41)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63EEB6A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59.91 (21.8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6DA4037" w14:textId="5561C222" w:rsidR="00D53416" w:rsidRPr="00FF7096" w:rsidRDefault="00D53416" w:rsidP="00562C14">
            <w:pPr>
              <w:spacing w:line="480" w:lineRule="auto"/>
              <w:jc w:val="center"/>
              <w:rPr>
                <w:rFonts w:hint="eastAsia"/>
                <w:noProof/>
                <w:color w:val="000000" w:themeColor="text1"/>
              </w:rPr>
            </w:pPr>
            <w:r w:rsidRPr="00884EE1">
              <w:rPr>
                <w:noProof/>
                <w:color w:val="000000" w:themeColor="text1"/>
              </w:rPr>
              <w:t>0.54</w:t>
            </w:r>
          </w:p>
        </w:tc>
      </w:tr>
      <w:tr w:rsidR="00D53416" w:rsidRPr="00440423" w14:paraId="4A764FEE" w14:textId="77777777" w:rsidTr="001F3701">
        <w:trPr>
          <w:trHeight w:val="414"/>
        </w:trPr>
        <w:tc>
          <w:tcPr>
            <w:tcW w:w="2402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0FF3CF5" w14:textId="77777777" w:rsidR="00D53416" w:rsidRPr="00FF7096" w:rsidRDefault="00D53416" w:rsidP="00562C14">
            <w:pPr>
              <w:spacing w:line="480" w:lineRule="auto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Animal protein (g)</w:t>
            </w:r>
          </w:p>
        </w:tc>
        <w:tc>
          <w:tcPr>
            <w:tcW w:w="2055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AD2701A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39.19 (28.23)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6235AE8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31.50 (16.0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563385F" w14:textId="6CBBAB2C" w:rsidR="00D53416" w:rsidRPr="00FF7096" w:rsidRDefault="00D53416" w:rsidP="00562C14">
            <w:pPr>
              <w:spacing w:line="480" w:lineRule="auto"/>
              <w:jc w:val="center"/>
              <w:rPr>
                <w:rFonts w:hint="eastAsia"/>
                <w:noProof/>
                <w:color w:val="000000" w:themeColor="text1"/>
              </w:rPr>
            </w:pPr>
            <w:r w:rsidRPr="00884EE1">
              <w:rPr>
                <w:noProof/>
                <w:color w:val="000000" w:themeColor="text1"/>
              </w:rPr>
              <w:t>0.3</w:t>
            </w:r>
            <w:r w:rsidR="00A65210">
              <w:rPr>
                <w:rFonts w:hint="eastAsia"/>
                <w:noProof/>
                <w:color w:val="000000" w:themeColor="text1"/>
              </w:rPr>
              <w:t>8</w:t>
            </w:r>
          </w:p>
        </w:tc>
      </w:tr>
      <w:tr w:rsidR="00D53416" w:rsidRPr="00440423" w14:paraId="4F0DDA0D" w14:textId="77777777" w:rsidTr="001F3701">
        <w:trPr>
          <w:trHeight w:val="414"/>
        </w:trPr>
        <w:tc>
          <w:tcPr>
            <w:tcW w:w="2402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7E538E0" w14:textId="77777777" w:rsidR="00D53416" w:rsidRPr="00FF7096" w:rsidRDefault="00D53416" w:rsidP="00562C14">
            <w:pPr>
              <w:spacing w:line="480" w:lineRule="auto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Vegetable protein (g)</w:t>
            </w:r>
          </w:p>
        </w:tc>
        <w:tc>
          <w:tcPr>
            <w:tcW w:w="2055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FC3B3ED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26.17 (9.77)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1DA8109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31.53 (10.6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6950C82" w14:textId="76A2B66F" w:rsidR="00D53416" w:rsidRPr="00FF7096" w:rsidRDefault="00D53416" w:rsidP="00562C14">
            <w:pPr>
              <w:spacing w:line="480" w:lineRule="auto"/>
              <w:jc w:val="center"/>
              <w:rPr>
                <w:rFonts w:hint="eastAsia"/>
                <w:noProof/>
                <w:color w:val="000000" w:themeColor="text1"/>
              </w:rPr>
            </w:pPr>
            <w:r w:rsidRPr="00884EE1">
              <w:rPr>
                <w:noProof/>
                <w:color w:val="000000" w:themeColor="text1"/>
              </w:rPr>
              <w:t>0.14</w:t>
            </w:r>
          </w:p>
        </w:tc>
      </w:tr>
      <w:tr w:rsidR="00D53416" w:rsidRPr="00440423" w14:paraId="0562024F" w14:textId="77777777" w:rsidTr="001F3701">
        <w:trPr>
          <w:trHeight w:val="414"/>
        </w:trPr>
        <w:tc>
          <w:tcPr>
            <w:tcW w:w="2402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1730441" w14:textId="77777777" w:rsidR="00D53416" w:rsidRPr="00FF7096" w:rsidRDefault="00D53416" w:rsidP="00562C14">
            <w:pPr>
              <w:spacing w:line="480" w:lineRule="auto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Total fat (g)</w:t>
            </w:r>
          </w:p>
        </w:tc>
        <w:tc>
          <w:tcPr>
            <w:tcW w:w="2055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4772229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63.04 (34.98)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9662BA1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57.43 (18.1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FA483D3" w14:textId="191556F4" w:rsidR="00D53416" w:rsidRPr="00FF7096" w:rsidRDefault="00D53416" w:rsidP="00562C14">
            <w:pPr>
              <w:spacing w:line="480" w:lineRule="auto"/>
              <w:jc w:val="center"/>
              <w:rPr>
                <w:rFonts w:hint="eastAsia"/>
                <w:noProof/>
                <w:color w:val="000000" w:themeColor="text1"/>
              </w:rPr>
            </w:pPr>
            <w:r w:rsidRPr="00884EE1">
              <w:rPr>
                <w:noProof/>
                <w:color w:val="000000" w:themeColor="text1"/>
              </w:rPr>
              <w:t>0.</w:t>
            </w:r>
            <w:r w:rsidR="00A65210">
              <w:rPr>
                <w:rFonts w:hint="eastAsia"/>
                <w:noProof/>
                <w:color w:val="000000" w:themeColor="text1"/>
              </w:rPr>
              <w:t>60</w:t>
            </w:r>
          </w:p>
        </w:tc>
      </w:tr>
      <w:tr w:rsidR="00D53416" w:rsidRPr="00440423" w14:paraId="1BDAD532" w14:textId="77777777" w:rsidTr="001F3701">
        <w:trPr>
          <w:trHeight w:val="414"/>
        </w:trPr>
        <w:tc>
          <w:tcPr>
            <w:tcW w:w="2402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BFF3D36" w14:textId="77777777" w:rsidR="00D53416" w:rsidRPr="00FF7096" w:rsidRDefault="00D53416" w:rsidP="00562C14">
            <w:pPr>
              <w:spacing w:line="480" w:lineRule="auto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Animal fat (g)</w:t>
            </w:r>
          </w:p>
        </w:tc>
        <w:tc>
          <w:tcPr>
            <w:tcW w:w="2055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9DBF00C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32.30 (23.45)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594D55F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24.65 (17.3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9CA959F" w14:textId="2723ECB7" w:rsidR="00D53416" w:rsidRPr="00FF7096" w:rsidRDefault="00D53416" w:rsidP="00562C14">
            <w:pPr>
              <w:spacing w:line="480" w:lineRule="auto"/>
              <w:jc w:val="center"/>
              <w:rPr>
                <w:rFonts w:hint="eastAsia"/>
                <w:noProof/>
                <w:color w:val="000000" w:themeColor="text1"/>
              </w:rPr>
            </w:pPr>
            <w:r w:rsidRPr="00884EE1">
              <w:rPr>
                <w:noProof/>
                <w:color w:val="000000" w:themeColor="text1"/>
              </w:rPr>
              <w:t>0.3</w:t>
            </w:r>
            <w:r w:rsidR="00A65210">
              <w:rPr>
                <w:rFonts w:hint="eastAsia"/>
                <w:noProof/>
                <w:color w:val="000000" w:themeColor="text1"/>
              </w:rPr>
              <w:t>2</w:t>
            </w:r>
          </w:p>
        </w:tc>
      </w:tr>
      <w:tr w:rsidR="00D53416" w:rsidRPr="00440423" w14:paraId="4079516B" w14:textId="77777777" w:rsidTr="001F3701">
        <w:trPr>
          <w:trHeight w:val="414"/>
        </w:trPr>
        <w:tc>
          <w:tcPr>
            <w:tcW w:w="2402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531B03D" w14:textId="77777777" w:rsidR="00D53416" w:rsidRPr="00FF7096" w:rsidRDefault="00D53416" w:rsidP="00562C14">
            <w:pPr>
              <w:spacing w:line="480" w:lineRule="auto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Vegetable fat (g)</w:t>
            </w:r>
          </w:p>
        </w:tc>
        <w:tc>
          <w:tcPr>
            <w:tcW w:w="2055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E42DC2A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30.60 (15.79)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6052673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37.37 (17.8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EA0F8E5" w14:textId="283CDD15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884EE1">
              <w:rPr>
                <w:noProof/>
                <w:color w:val="000000" w:themeColor="text1"/>
              </w:rPr>
              <w:t>0.2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D53416" w:rsidRPr="00440423" w14:paraId="7EFB1185" w14:textId="77777777" w:rsidTr="001F3701">
        <w:trPr>
          <w:trHeight w:val="414"/>
        </w:trPr>
        <w:tc>
          <w:tcPr>
            <w:tcW w:w="24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93542C0" w14:textId="77777777" w:rsidR="00D53416" w:rsidRPr="00FF7096" w:rsidRDefault="00D53416" w:rsidP="00562C14">
            <w:pPr>
              <w:spacing w:line="480" w:lineRule="auto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Dietary fiber (g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B4E8129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16.50 (10.35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DBDF1AF" w14:textId="77777777" w:rsidR="00D53416" w:rsidRPr="00FF7096" w:rsidRDefault="00D53416" w:rsidP="00562C14">
            <w:pPr>
              <w:spacing w:line="480" w:lineRule="auto"/>
              <w:jc w:val="center"/>
              <w:rPr>
                <w:noProof/>
                <w:color w:val="000000" w:themeColor="text1"/>
              </w:rPr>
            </w:pPr>
            <w:r w:rsidRPr="00FF7096">
              <w:rPr>
                <w:noProof/>
                <w:color w:val="000000" w:themeColor="text1"/>
              </w:rPr>
              <w:t>12.70 (5.3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AEDC714" w14:textId="41FA35BC" w:rsidR="00D53416" w:rsidRPr="00FF7096" w:rsidRDefault="00D53416" w:rsidP="00562C14">
            <w:pPr>
              <w:spacing w:line="480" w:lineRule="auto"/>
              <w:jc w:val="center"/>
              <w:rPr>
                <w:rFonts w:hint="eastAsia"/>
                <w:noProof/>
                <w:color w:val="000000" w:themeColor="text1"/>
              </w:rPr>
            </w:pPr>
            <w:r w:rsidRPr="00884EE1">
              <w:rPr>
                <w:noProof/>
                <w:color w:val="000000" w:themeColor="text1"/>
              </w:rPr>
              <w:t>0.23</w:t>
            </w:r>
          </w:p>
        </w:tc>
      </w:tr>
    </w:tbl>
    <w:p w14:paraId="00DC118F" w14:textId="77777777" w:rsidR="00D53416" w:rsidRPr="00440423" w:rsidRDefault="00D53416" w:rsidP="00D53416">
      <w:pPr>
        <w:spacing w:line="480" w:lineRule="auto"/>
        <w:rPr>
          <w:noProof/>
          <w:color w:val="000000" w:themeColor="text1"/>
          <w:sz w:val="22"/>
          <w:szCs w:val="22"/>
        </w:rPr>
      </w:pPr>
      <w:r w:rsidRPr="00440423">
        <w:rPr>
          <w:noProof/>
          <w:color w:val="000000" w:themeColor="text1"/>
          <w:sz w:val="22"/>
          <w:szCs w:val="22"/>
        </w:rPr>
        <w:t>Data are presented as mean (SD). P-value based on t-test.</w:t>
      </w:r>
      <w:bookmarkEnd w:id="0"/>
    </w:p>
    <w:p w14:paraId="159A4057" w14:textId="77777777" w:rsidR="00D53416" w:rsidRPr="004A05A4" w:rsidRDefault="00D53416" w:rsidP="00D53416">
      <w:pPr>
        <w:spacing w:line="480" w:lineRule="auto"/>
        <w:rPr>
          <w:rFonts w:ascii="Times New Roman" w:hAnsi="Times New Roman" w:cs="Times New Roman"/>
          <w:sz w:val="22"/>
          <w:szCs w:val="22"/>
          <w:lang w:val="en-US" w:bidi="en-US"/>
        </w:rPr>
      </w:pPr>
    </w:p>
    <w:p w14:paraId="59A31595" w14:textId="77777777" w:rsidR="00D53416" w:rsidRDefault="00D53416" w:rsidP="00D53416"/>
    <w:p w14:paraId="0B783C85" w14:textId="77777777" w:rsidR="00F32153" w:rsidRDefault="00F32153"/>
    <w:sectPr w:rsidR="00F32153" w:rsidSect="00815DF4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2DF"/>
    <w:rsid w:val="000477D3"/>
    <w:rsid w:val="0005107C"/>
    <w:rsid w:val="000538C6"/>
    <w:rsid w:val="000909ED"/>
    <w:rsid w:val="000957A4"/>
    <w:rsid w:val="000D05AC"/>
    <w:rsid w:val="000E170B"/>
    <w:rsid w:val="001171ED"/>
    <w:rsid w:val="00123463"/>
    <w:rsid w:val="00144E54"/>
    <w:rsid w:val="00177414"/>
    <w:rsid w:val="00183B04"/>
    <w:rsid w:val="001A45E8"/>
    <w:rsid w:val="001D2AEA"/>
    <w:rsid w:val="001F3701"/>
    <w:rsid w:val="002042B0"/>
    <w:rsid w:val="0022465A"/>
    <w:rsid w:val="00236DC6"/>
    <w:rsid w:val="00240C5B"/>
    <w:rsid w:val="00241DD1"/>
    <w:rsid w:val="00262420"/>
    <w:rsid w:val="00266AA5"/>
    <w:rsid w:val="00274274"/>
    <w:rsid w:val="0028004F"/>
    <w:rsid w:val="00292737"/>
    <w:rsid w:val="002A60F5"/>
    <w:rsid w:val="002A7F9C"/>
    <w:rsid w:val="002B75DB"/>
    <w:rsid w:val="002C0CBF"/>
    <w:rsid w:val="002F0D9D"/>
    <w:rsid w:val="002F1F36"/>
    <w:rsid w:val="00300C23"/>
    <w:rsid w:val="00332ACD"/>
    <w:rsid w:val="00333FE8"/>
    <w:rsid w:val="00335186"/>
    <w:rsid w:val="0034045A"/>
    <w:rsid w:val="00363CBA"/>
    <w:rsid w:val="0038214C"/>
    <w:rsid w:val="003A01D8"/>
    <w:rsid w:val="003A4BBF"/>
    <w:rsid w:val="003A6286"/>
    <w:rsid w:val="003A6A20"/>
    <w:rsid w:val="003B48DD"/>
    <w:rsid w:val="003D69F9"/>
    <w:rsid w:val="004171EC"/>
    <w:rsid w:val="00420905"/>
    <w:rsid w:val="00432547"/>
    <w:rsid w:val="00455F91"/>
    <w:rsid w:val="00456175"/>
    <w:rsid w:val="00493B8F"/>
    <w:rsid w:val="004D2F6E"/>
    <w:rsid w:val="004D6F56"/>
    <w:rsid w:val="004E1BC0"/>
    <w:rsid w:val="004F0439"/>
    <w:rsid w:val="005053FF"/>
    <w:rsid w:val="00506E0F"/>
    <w:rsid w:val="00513EB9"/>
    <w:rsid w:val="00514950"/>
    <w:rsid w:val="00522843"/>
    <w:rsid w:val="00533246"/>
    <w:rsid w:val="0053377D"/>
    <w:rsid w:val="00557D42"/>
    <w:rsid w:val="00593DB2"/>
    <w:rsid w:val="005B0A2E"/>
    <w:rsid w:val="005D2CBD"/>
    <w:rsid w:val="005E4114"/>
    <w:rsid w:val="005F2ADC"/>
    <w:rsid w:val="005F6D88"/>
    <w:rsid w:val="00610F47"/>
    <w:rsid w:val="00631D29"/>
    <w:rsid w:val="00640417"/>
    <w:rsid w:val="0066576C"/>
    <w:rsid w:val="006720D7"/>
    <w:rsid w:val="00674FE9"/>
    <w:rsid w:val="00676EBD"/>
    <w:rsid w:val="006B1799"/>
    <w:rsid w:val="006D7E9D"/>
    <w:rsid w:val="006E35CF"/>
    <w:rsid w:val="006F2233"/>
    <w:rsid w:val="0070186E"/>
    <w:rsid w:val="00702627"/>
    <w:rsid w:val="00716F7C"/>
    <w:rsid w:val="00723ABD"/>
    <w:rsid w:val="00734EFD"/>
    <w:rsid w:val="0075409D"/>
    <w:rsid w:val="007622F6"/>
    <w:rsid w:val="0078264E"/>
    <w:rsid w:val="00783A2E"/>
    <w:rsid w:val="00790B21"/>
    <w:rsid w:val="00795F6C"/>
    <w:rsid w:val="007B3C82"/>
    <w:rsid w:val="007E6815"/>
    <w:rsid w:val="0080577C"/>
    <w:rsid w:val="00815DF4"/>
    <w:rsid w:val="008264D1"/>
    <w:rsid w:val="008361CC"/>
    <w:rsid w:val="00843851"/>
    <w:rsid w:val="00846861"/>
    <w:rsid w:val="00860CE0"/>
    <w:rsid w:val="00873546"/>
    <w:rsid w:val="00894D63"/>
    <w:rsid w:val="00896FED"/>
    <w:rsid w:val="0089700D"/>
    <w:rsid w:val="008970B5"/>
    <w:rsid w:val="008B015A"/>
    <w:rsid w:val="008C418B"/>
    <w:rsid w:val="008C461D"/>
    <w:rsid w:val="008D1551"/>
    <w:rsid w:val="008D1639"/>
    <w:rsid w:val="008D313D"/>
    <w:rsid w:val="008F266E"/>
    <w:rsid w:val="008F667C"/>
    <w:rsid w:val="00904EED"/>
    <w:rsid w:val="00907FC3"/>
    <w:rsid w:val="00913A06"/>
    <w:rsid w:val="00915324"/>
    <w:rsid w:val="009169E5"/>
    <w:rsid w:val="0094512D"/>
    <w:rsid w:val="0095455B"/>
    <w:rsid w:val="009720B2"/>
    <w:rsid w:val="00983B61"/>
    <w:rsid w:val="00986D7E"/>
    <w:rsid w:val="009A6195"/>
    <w:rsid w:val="009B1EEB"/>
    <w:rsid w:val="009D009D"/>
    <w:rsid w:val="009D022D"/>
    <w:rsid w:val="009E1E1D"/>
    <w:rsid w:val="009E3485"/>
    <w:rsid w:val="009F6344"/>
    <w:rsid w:val="009F6959"/>
    <w:rsid w:val="00A00F5F"/>
    <w:rsid w:val="00A12A66"/>
    <w:rsid w:val="00A14005"/>
    <w:rsid w:val="00A274ED"/>
    <w:rsid w:val="00A5106C"/>
    <w:rsid w:val="00A61358"/>
    <w:rsid w:val="00A65210"/>
    <w:rsid w:val="00A91F8B"/>
    <w:rsid w:val="00A96F24"/>
    <w:rsid w:val="00AC619F"/>
    <w:rsid w:val="00AD0C54"/>
    <w:rsid w:val="00AE159D"/>
    <w:rsid w:val="00B25237"/>
    <w:rsid w:val="00B45949"/>
    <w:rsid w:val="00B626EE"/>
    <w:rsid w:val="00B66DFB"/>
    <w:rsid w:val="00B7040B"/>
    <w:rsid w:val="00B8321D"/>
    <w:rsid w:val="00BA59DA"/>
    <w:rsid w:val="00BC4442"/>
    <w:rsid w:val="00BC6051"/>
    <w:rsid w:val="00C00246"/>
    <w:rsid w:val="00C037CE"/>
    <w:rsid w:val="00C1770E"/>
    <w:rsid w:val="00C2558B"/>
    <w:rsid w:val="00C652DF"/>
    <w:rsid w:val="00C9384F"/>
    <w:rsid w:val="00CA6C64"/>
    <w:rsid w:val="00CB1FE9"/>
    <w:rsid w:val="00CC2D99"/>
    <w:rsid w:val="00CD3605"/>
    <w:rsid w:val="00CD77D9"/>
    <w:rsid w:val="00CE040A"/>
    <w:rsid w:val="00D11CFD"/>
    <w:rsid w:val="00D127F8"/>
    <w:rsid w:val="00D13F0B"/>
    <w:rsid w:val="00D1602A"/>
    <w:rsid w:val="00D2119A"/>
    <w:rsid w:val="00D27601"/>
    <w:rsid w:val="00D31D9C"/>
    <w:rsid w:val="00D4559D"/>
    <w:rsid w:val="00D46641"/>
    <w:rsid w:val="00D47BCE"/>
    <w:rsid w:val="00D53416"/>
    <w:rsid w:val="00D72544"/>
    <w:rsid w:val="00D82D40"/>
    <w:rsid w:val="00D903DC"/>
    <w:rsid w:val="00D97609"/>
    <w:rsid w:val="00DA2714"/>
    <w:rsid w:val="00DA3619"/>
    <w:rsid w:val="00DD3451"/>
    <w:rsid w:val="00DD350B"/>
    <w:rsid w:val="00DE26BE"/>
    <w:rsid w:val="00E00DDF"/>
    <w:rsid w:val="00E01AF2"/>
    <w:rsid w:val="00E03990"/>
    <w:rsid w:val="00E17957"/>
    <w:rsid w:val="00E841F8"/>
    <w:rsid w:val="00E914A0"/>
    <w:rsid w:val="00EF0272"/>
    <w:rsid w:val="00EF65AA"/>
    <w:rsid w:val="00F158E0"/>
    <w:rsid w:val="00F316A4"/>
    <w:rsid w:val="00F32153"/>
    <w:rsid w:val="00F3254C"/>
    <w:rsid w:val="00F3713E"/>
    <w:rsid w:val="00F52BD1"/>
    <w:rsid w:val="00F80F85"/>
    <w:rsid w:val="00F82C93"/>
    <w:rsid w:val="00F92E50"/>
    <w:rsid w:val="00F96604"/>
    <w:rsid w:val="00FB4DFB"/>
    <w:rsid w:val="00FC55FC"/>
    <w:rsid w:val="00FC66ED"/>
    <w:rsid w:val="00FD128C"/>
    <w:rsid w:val="00FD194F"/>
    <w:rsid w:val="00FD1D7A"/>
    <w:rsid w:val="00FD6E67"/>
    <w:rsid w:val="00FF5A00"/>
    <w:rsid w:val="00FF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ko-Kore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02632"/>
  <w15:chartTrackingRefBased/>
  <w15:docId w15:val="{6B918BE4-EF5A-AE4D-98F3-6F7EC8FBC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ko-Kore-KR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2DF"/>
    <w:pPr>
      <w:widowControl w:val="0"/>
      <w:wordWrap w:val="0"/>
      <w:autoSpaceDE w:val="0"/>
      <w:autoSpaceDN w:val="0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su</dc:creator>
  <cp:keywords/>
  <dc:description/>
  <cp:lastModifiedBy>Chongsu</cp:lastModifiedBy>
  <cp:revision>4</cp:revision>
  <dcterms:created xsi:type="dcterms:W3CDTF">2021-04-12T04:21:00Z</dcterms:created>
  <dcterms:modified xsi:type="dcterms:W3CDTF">2022-06-08T05:00:00Z</dcterms:modified>
</cp:coreProperties>
</file>